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275" w:rsidRPr="00DB1507" w:rsidRDefault="00020275" w:rsidP="00020275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DB1507">
        <w:rPr>
          <w:rFonts w:ascii="Times New Roman" w:hAnsi="Times New Roman" w:cs="Times New Roman"/>
          <w:b/>
          <w:sz w:val="24"/>
          <w:szCs w:val="24"/>
        </w:rPr>
        <w:t>Table 1</w:t>
      </w:r>
    </w:p>
    <w:p w:rsidR="00020275" w:rsidRPr="00DB1507" w:rsidRDefault="00020275" w:rsidP="00020275">
      <w:pPr>
        <w:spacing w:line="480" w:lineRule="auto"/>
        <w:contextualSpacing/>
        <w:rPr>
          <w:rFonts w:ascii="Times New Roman" w:hAnsi="Times New Roman" w:cs="Times New Roman"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</w:rPr>
        <w:t>Cumulative Effects on Internalizing Probl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91"/>
        <w:gridCol w:w="1534"/>
        <w:gridCol w:w="1516"/>
        <w:gridCol w:w="1535"/>
      </w:tblGrid>
      <w:tr w:rsidR="00020275" w:rsidTr="00674713"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  <w:tcBorders>
              <w:left w:val="nil"/>
              <w:bottom w:val="single" w:sz="4" w:space="0" w:color="auto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1697" w:type="dxa"/>
            <w:tcBorders>
              <w:left w:val="nil"/>
              <w:bottom w:val="single" w:sz="4" w:space="0" w:color="auto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1698" w:type="dxa"/>
            <w:tcBorders>
              <w:left w:val="nil"/>
              <w:bottom w:val="single" w:sz="4" w:space="0" w:color="auto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020275" w:rsidTr="00674713">
        <w:tc>
          <w:tcPr>
            <w:tcW w:w="5670" w:type="dxa"/>
            <w:tcBorders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98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08</w:t>
            </w:r>
          </w:p>
        </w:tc>
        <w:tc>
          <w:tcPr>
            <w:tcW w:w="1698" w:type="dxa"/>
            <w:tcBorders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 .001</w:t>
            </w:r>
          </w:p>
        </w:tc>
      </w:tr>
      <w:tr w:rsidR="00020275" w:rsidTr="0067471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ex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5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 .001</w:t>
            </w:r>
          </w:p>
        </w:tc>
      </w:tr>
      <w:tr w:rsidR="00020275" w:rsidTr="0067471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llergic condition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1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007</w:t>
            </w:r>
          </w:p>
        </w:tc>
      </w:tr>
      <w:tr w:rsidR="00020275" w:rsidTr="0067471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erinatal risk factor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1</w:t>
            </w:r>
          </w:p>
        </w:tc>
      </w:tr>
      <w:tr w:rsidR="00020275" w:rsidTr="0067471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llergic conditions (squared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0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1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7</w:t>
            </w:r>
          </w:p>
        </w:tc>
      </w:tr>
      <w:tr w:rsidR="00020275" w:rsidTr="0067471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erinatal risk factors (squared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1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2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4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</w:tr>
      <w:tr w:rsidR="00020275" w:rsidTr="00674713">
        <w:tc>
          <w:tcPr>
            <w:tcW w:w="5670" w:type="dxa"/>
            <w:tcBorders>
              <w:top w:val="nil"/>
              <w:left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teraction allergic conditions x perinatal risk factors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.13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26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</w:t>
            </w:r>
          </w:p>
        </w:tc>
      </w:tr>
    </w:tbl>
    <w:p w:rsidR="00A80CED" w:rsidRDefault="00A80CED"/>
    <w:p w:rsidR="00020275" w:rsidRPr="00DB1507" w:rsidRDefault="00020275" w:rsidP="00020275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DB150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:rsidR="00020275" w:rsidRPr="00DB1507" w:rsidRDefault="00020275" w:rsidP="00020275">
      <w:pPr>
        <w:spacing w:line="480" w:lineRule="auto"/>
        <w:contextualSpacing/>
        <w:rPr>
          <w:rFonts w:ascii="Times New Roman" w:hAnsi="Times New Roman" w:cs="Times New Roman"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</w:rPr>
        <w:t>Specific Effects on Internalizing Probl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76"/>
        <w:gridCol w:w="1533"/>
        <w:gridCol w:w="1533"/>
        <w:gridCol w:w="1534"/>
      </w:tblGrid>
      <w:tr w:rsidR="00020275" w:rsidTr="00674713"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  <w:tcBorders>
              <w:left w:val="nil"/>
              <w:bottom w:val="single" w:sz="4" w:space="0" w:color="auto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1697" w:type="dxa"/>
            <w:tcBorders>
              <w:left w:val="nil"/>
              <w:bottom w:val="single" w:sz="4" w:space="0" w:color="auto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1698" w:type="dxa"/>
            <w:tcBorders>
              <w:left w:val="nil"/>
              <w:bottom w:val="single" w:sz="4" w:space="0" w:color="auto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020275" w:rsidTr="00674713">
        <w:tc>
          <w:tcPr>
            <w:tcW w:w="5670" w:type="dxa"/>
            <w:tcBorders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0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08</w:t>
            </w:r>
          </w:p>
        </w:tc>
        <w:tc>
          <w:tcPr>
            <w:tcW w:w="1698" w:type="dxa"/>
            <w:tcBorders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 .001</w:t>
            </w:r>
          </w:p>
        </w:tc>
      </w:tr>
      <w:tr w:rsidR="00020275" w:rsidTr="0067471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ex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9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5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 .001</w:t>
            </w:r>
          </w:p>
        </w:tc>
      </w:tr>
      <w:tr w:rsidR="00020275" w:rsidTr="0067471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sthm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3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2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279</w:t>
            </w:r>
          </w:p>
        </w:tc>
      </w:tr>
      <w:tr w:rsidR="00020275" w:rsidTr="0067471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ay Fever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1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8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160</w:t>
            </w:r>
          </w:p>
        </w:tc>
      </w:tr>
      <w:tr w:rsidR="00020275" w:rsidTr="0067471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czem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1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9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 .001</w:t>
            </w:r>
          </w:p>
        </w:tc>
      </w:tr>
      <w:tr w:rsidR="00020275" w:rsidTr="0067471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ood allergy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6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2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003</w:t>
            </w:r>
          </w:p>
        </w:tc>
      </w:tr>
      <w:tr w:rsidR="00020275" w:rsidTr="0067471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eterm birth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.2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9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826</w:t>
            </w:r>
          </w:p>
        </w:tc>
      </w:tr>
      <w:tr w:rsidR="00020275" w:rsidRPr="00C457F6" w:rsidTr="0067471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ow birth weight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3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9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730</w:t>
            </w:r>
          </w:p>
        </w:tc>
      </w:tr>
      <w:tr w:rsidR="00020275" w:rsidRPr="00C457F6" w:rsidTr="0067471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C-section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6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117</w:t>
            </w:r>
          </w:p>
        </w:tc>
      </w:tr>
      <w:tr w:rsidR="00020275" w:rsidRPr="00C457F6" w:rsidTr="00674713"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aternal prenatal illness or infection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38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39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015</w:t>
            </w:r>
          </w:p>
        </w:tc>
      </w:tr>
    </w:tbl>
    <w:p w:rsidR="00020275" w:rsidRDefault="00020275" w:rsidP="00020275">
      <w:pPr>
        <w:spacing w:line="480" w:lineRule="auto"/>
        <w:ind w:firstLine="708"/>
        <w:contextualSpacing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:rsidR="00020275" w:rsidRPr="00DB1507" w:rsidRDefault="00020275" w:rsidP="00020275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DB150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</w:p>
    <w:p w:rsidR="00020275" w:rsidRPr="00DB1507" w:rsidRDefault="00020275" w:rsidP="00020275">
      <w:pPr>
        <w:spacing w:line="480" w:lineRule="auto"/>
        <w:contextualSpacing/>
        <w:rPr>
          <w:rFonts w:ascii="Times New Roman" w:hAnsi="Times New Roman" w:cs="Times New Roman"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</w:rPr>
        <w:t>Cumulative Effects on Externalizing Probl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91"/>
        <w:gridCol w:w="1534"/>
        <w:gridCol w:w="1516"/>
        <w:gridCol w:w="1535"/>
      </w:tblGrid>
      <w:tr w:rsidR="00020275" w:rsidTr="00674713"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  <w:tcBorders>
              <w:left w:val="nil"/>
              <w:bottom w:val="single" w:sz="4" w:space="0" w:color="auto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1697" w:type="dxa"/>
            <w:tcBorders>
              <w:left w:val="nil"/>
              <w:bottom w:val="single" w:sz="4" w:space="0" w:color="auto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1698" w:type="dxa"/>
            <w:tcBorders>
              <w:left w:val="nil"/>
              <w:bottom w:val="single" w:sz="4" w:space="0" w:color="auto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020275" w:rsidTr="00674713">
        <w:tc>
          <w:tcPr>
            <w:tcW w:w="5670" w:type="dxa"/>
            <w:tcBorders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.29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08</w:t>
            </w:r>
          </w:p>
        </w:tc>
        <w:tc>
          <w:tcPr>
            <w:tcW w:w="1698" w:type="dxa"/>
            <w:tcBorders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 .001</w:t>
            </w:r>
          </w:p>
        </w:tc>
      </w:tr>
      <w:tr w:rsidR="00020275" w:rsidTr="0067471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ex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2.3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5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 .001</w:t>
            </w:r>
          </w:p>
        </w:tc>
      </w:tr>
      <w:tr w:rsidR="00020275" w:rsidTr="0067471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llergic condition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.6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8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411</w:t>
            </w:r>
          </w:p>
        </w:tc>
      </w:tr>
      <w:tr w:rsidR="00020275" w:rsidTr="0067471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erinatal risk factor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1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5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842</w:t>
            </w:r>
          </w:p>
        </w:tc>
      </w:tr>
      <w:tr w:rsidR="00020275" w:rsidTr="0067471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llergic conditions (squared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3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1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073</w:t>
            </w:r>
          </w:p>
        </w:tc>
      </w:tr>
      <w:tr w:rsidR="00020275" w:rsidTr="0067471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erinatal risk factors (squared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.0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2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976</w:t>
            </w:r>
          </w:p>
        </w:tc>
      </w:tr>
      <w:tr w:rsidR="00020275" w:rsidTr="00674713">
        <w:tc>
          <w:tcPr>
            <w:tcW w:w="5670" w:type="dxa"/>
            <w:tcBorders>
              <w:top w:val="nil"/>
              <w:left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teraction allergic conditions x perinatal risk factors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22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26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396</w:t>
            </w:r>
          </w:p>
        </w:tc>
      </w:tr>
    </w:tbl>
    <w:p w:rsidR="00020275" w:rsidRDefault="00020275" w:rsidP="00020275">
      <w:pPr>
        <w:spacing w:line="480" w:lineRule="auto"/>
        <w:ind w:firstLine="708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020275" w:rsidRPr="00DB1507" w:rsidRDefault="00020275" w:rsidP="00020275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DB150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</w:p>
    <w:p w:rsidR="00020275" w:rsidRPr="00DB1507" w:rsidRDefault="00020275" w:rsidP="00020275">
      <w:pPr>
        <w:spacing w:line="480" w:lineRule="auto"/>
        <w:contextualSpacing/>
        <w:rPr>
          <w:rFonts w:ascii="Times New Roman" w:hAnsi="Times New Roman" w:cs="Times New Roman"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</w:rPr>
        <w:t>Specific Effects on Externalizing Probl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76"/>
        <w:gridCol w:w="1533"/>
        <w:gridCol w:w="1533"/>
        <w:gridCol w:w="1534"/>
      </w:tblGrid>
      <w:tr w:rsidR="00020275" w:rsidTr="00674713"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  <w:tcBorders>
              <w:left w:val="nil"/>
              <w:bottom w:val="single" w:sz="4" w:space="0" w:color="auto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1697" w:type="dxa"/>
            <w:tcBorders>
              <w:left w:val="nil"/>
              <w:bottom w:val="single" w:sz="4" w:space="0" w:color="auto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1698" w:type="dxa"/>
            <w:tcBorders>
              <w:left w:val="nil"/>
              <w:bottom w:val="single" w:sz="4" w:space="0" w:color="auto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020275" w:rsidTr="00674713">
        <w:tc>
          <w:tcPr>
            <w:tcW w:w="5670" w:type="dxa"/>
            <w:tcBorders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.28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08</w:t>
            </w:r>
          </w:p>
        </w:tc>
        <w:tc>
          <w:tcPr>
            <w:tcW w:w="1698" w:type="dxa"/>
            <w:tcBorders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 .001</w:t>
            </w:r>
          </w:p>
        </w:tc>
      </w:tr>
      <w:tr w:rsidR="00020275" w:rsidTr="0067471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57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ex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2.3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5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 .001</w:t>
            </w:r>
          </w:p>
        </w:tc>
      </w:tr>
      <w:tr w:rsidR="00020275" w:rsidTr="0067471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sthm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1.3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2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272</w:t>
            </w:r>
          </w:p>
        </w:tc>
      </w:tr>
      <w:tr w:rsidR="00020275" w:rsidTr="0067471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ay Fever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7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8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331</w:t>
            </w:r>
          </w:p>
        </w:tc>
      </w:tr>
      <w:tr w:rsidR="00020275" w:rsidTr="0067471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czem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8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9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058</w:t>
            </w:r>
          </w:p>
        </w:tc>
      </w:tr>
      <w:tr w:rsidR="00020275" w:rsidTr="0067471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Food allergy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.1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2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903</w:t>
            </w:r>
          </w:p>
        </w:tc>
      </w:tr>
      <w:tr w:rsidR="00020275" w:rsidTr="0067471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eterm birth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.1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9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838</w:t>
            </w:r>
          </w:p>
        </w:tc>
      </w:tr>
      <w:tr w:rsidR="00020275" w:rsidRPr="00C457F6" w:rsidTr="0067471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ow birth weight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.5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9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555</w:t>
            </w:r>
          </w:p>
        </w:tc>
      </w:tr>
      <w:tr w:rsidR="00020275" w:rsidRPr="00C457F6" w:rsidTr="0067471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-section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5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6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388</w:t>
            </w:r>
          </w:p>
        </w:tc>
      </w:tr>
      <w:tr w:rsidR="00020275" w:rsidRPr="00C457F6" w:rsidTr="00674713"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aternal prenatal illness or infection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4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39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0275" w:rsidRPr="00C457F6" w:rsidRDefault="00020275" w:rsidP="006747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015</w:t>
            </w:r>
          </w:p>
        </w:tc>
      </w:tr>
    </w:tbl>
    <w:p w:rsidR="00020275" w:rsidRDefault="00020275">
      <w:bookmarkStart w:id="0" w:name="_GoBack"/>
      <w:bookmarkEnd w:id="0"/>
    </w:p>
    <w:sectPr w:rsidR="000202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275"/>
    <w:rsid w:val="000012AE"/>
    <w:rsid w:val="000105F1"/>
    <w:rsid w:val="00011007"/>
    <w:rsid w:val="000142D0"/>
    <w:rsid w:val="00017091"/>
    <w:rsid w:val="00020275"/>
    <w:rsid w:val="0002183A"/>
    <w:rsid w:val="00024F5C"/>
    <w:rsid w:val="00025494"/>
    <w:rsid w:val="00025C42"/>
    <w:rsid w:val="00042849"/>
    <w:rsid w:val="00042A15"/>
    <w:rsid w:val="000456DA"/>
    <w:rsid w:val="00045CD8"/>
    <w:rsid w:val="000555AD"/>
    <w:rsid w:val="00055F39"/>
    <w:rsid w:val="00057136"/>
    <w:rsid w:val="00060619"/>
    <w:rsid w:val="00072FA9"/>
    <w:rsid w:val="000732FF"/>
    <w:rsid w:val="00073BED"/>
    <w:rsid w:val="000803EC"/>
    <w:rsid w:val="00092738"/>
    <w:rsid w:val="000A1033"/>
    <w:rsid w:val="000A2B0E"/>
    <w:rsid w:val="000B68F6"/>
    <w:rsid w:val="000B6F01"/>
    <w:rsid w:val="000D116F"/>
    <w:rsid w:val="000E267D"/>
    <w:rsid w:val="000E31B2"/>
    <w:rsid w:val="000E469E"/>
    <w:rsid w:val="000E4E44"/>
    <w:rsid w:val="000F337E"/>
    <w:rsid w:val="000F6EEC"/>
    <w:rsid w:val="001042CA"/>
    <w:rsid w:val="001222A9"/>
    <w:rsid w:val="00124D6A"/>
    <w:rsid w:val="001255D9"/>
    <w:rsid w:val="0013084F"/>
    <w:rsid w:val="00131DB7"/>
    <w:rsid w:val="00132B56"/>
    <w:rsid w:val="0014414B"/>
    <w:rsid w:val="00152834"/>
    <w:rsid w:val="001654E9"/>
    <w:rsid w:val="00167743"/>
    <w:rsid w:val="001737E6"/>
    <w:rsid w:val="00174F12"/>
    <w:rsid w:val="00176295"/>
    <w:rsid w:val="00176F3A"/>
    <w:rsid w:val="0018696E"/>
    <w:rsid w:val="00196E70"/>
    <w:rsid w:val="001A63B5"/>
    <w:rsid w:val="001B520C"/>
    <w:rsid w:val="001B7AA7"/>
    <w:rsid w:val="001C18CE"/>
    <w:rsid w:val="001C2A2E"/>
    <w:rsid w:val="001D144F"/>
    <w:rsid w:val="001D20D7"/>
    <w:rsid w:val="001E3172"/>
    <w:rsid w:val="001E5008"/>
    <w:rsid w:val="001F5A84"/>
    <w:rsid w:val="001F5EA8"/>
    <w:rsid w:val="001F63D1"/>
    <w:rsid w:val="001F6B54"/>
    <w:rsid w:val="002121CF"/>
    <w:rsid w:val="0022514E"/>
    <w:rsid w:val="00231282"/>
    <w:rsid w:val="00232702"/>
    <w:rsid w:val="002328C5"/>
    <w:rsid w:val="002349A9"/>
    <w:rsid w:val="00240537"/>
    <w:rsid w:val="002438D2"/>
    <w:rsid w:val="00244B70"/>
    <w:rsid w:val="002471C1"/>
    <w:rsid w:val="0025025E"/>
    <w:rsid w:val="00252212"/>
    <w:rsid w:val="0026236C"/>
    <w:rsid w:val="00263EEC"/>
    <w:rsid w:val="002672DD"/>
    <w:rsid w:val="0026777E"/>
    <w:rsid w:val="002859D6"/>
    <w:rsid w:val="00287BCA"/>
    <w:rsid w:val="0029246C"/>
    <w:rsid w:val="002929C9"/>
    <w:rsid w:val="00297197"/>
    <w:rsid w:val="002A1B41"/>
    <w:rsid w:val="002A345E"/>
    <w:rsid w:val="002A3862"/>
    <w:rsid w:val="002A47F3"/>
    <w:rsid w:val="002A4CA2"/>
    <w:rsid w:val="002A556C"/>
    <w:rsid w:val="002A68FF"/>
    <w:rsid w:val="002B475D"/>
    <w:rsid w:val="002C4631"/>
    <w:rsid w:val="002C79C1"/>
    <w:rsid w:val="002D0239"/>
    <w:rsid w:val="002D03F3"/>
    <w:rsid w:val="002E04E9"/>
    <w:rsid w:val="002E6960"/>
    <w:rsid w:val="002F255E"/>
    <w:rsid w:val="00343652"/>
    <w:rsid w:val="00343EC5"/>
    <w:rsid w:val="00344267"/>
    <w:rsid w:val="00351523"/>
    <w:rsid w:val="00352431"/>
    <w:rsid w:val="00357E79"/>
    <w:rsid w:val="00365A59"/>
    <w:rsid w:val="003667C8"/>
    <w:rsid w:val="00374954"/>
    <w:rsid w:val="0038488D"/>
    <w:rsid w:val="00387A57"/>
    <w:rsid w:val="00391408"/>
    <w:rsid w:val="00392719"/>
    <w:rsid w:val="0039499E"/>
    <w:rsid w:val="003A06EB"/>
    <w:rsid w:val="003A1BFE"/>
    <w:rsid w:val="003A6E29"/>
    <w:rsid w:val="003B05C1"/>
    <w:rsid w:val="003B2DC0"/>
    <w:rsid w:val="003B2F9E"/>
    <w:rsid w:val="003B3491"/>
    <w:rsid w:val="003B3F4A"/>
    <w:rsid w:val="003B6D9F"/>
    <w:rsid w:val="003C1FF5"/>
    <w:rsid w:val="003C2D60"/>
    <w:rsid w:val="003C2DC1"/>
    <w:rsid w:val="003D0F24"/>
    <w:rsid w:val="003D2A6B"/>
    <w:rsid w:val="003D5A85"/>
    <w:rsid w:val="003E24CC"/>
    <w:rsid w:val="003F6E2E"/>
    <w:rsid w:val="004025A9"/>
    <w:rsid w:val="004031CD"/>
    <w:rsid w:val="0041582A"/>
    <w:rsid w:val="00416DA4"/>
    <w:rsid w:val="00424539"/>
    <w:rsid w:val="00424803"/>
    <w:rsid w:val="00424B20"/>
    <w:rsid w:val="004266BE"/>
    <w:rsid w:val="004403C9"/>
    <w:rsid w:val="004451AB"/>
    <w:rsid w:val="00450DCD"/>
    <w:rsid w:val="00456741"/>
    <w:rsid w:val="004607AC"/>
    <w:rsid w:val="0046177D"/>
    <w:rsid w:val="00461B40"/>
    <w:rsid w:val="00463C8C"/>
    <w:rsid w:val="004708F7"/>
    <w:rsid w:val="00480B97"/>
    <w:rsid w:val="00484FE9"/>
    <w:rsid w:val="00491F71"/>
    <w:rsid w:val="0049631E"/>
    <w:rsid w:val="004A4187"/>
    <w:rsid w:val="004B040C"/>
    <w:rsid w:val="004B57E6"/>
    <w:rsid w:val="004B7CFC"/>
    <w:rsid w:val="004C0337"/>
    <w:rsid w:val="004C5711"/>
    <w:rsid w:val="004C6DC6"/>
    <w:rsid w:val="004D171C"/>
    <w:rsid w:val="004D2111"/>
    <w:rsid w:val="004D557C"/>
    <w:rsid w:val="004E3D54"/>
    <w:rsid w:val="004F01DF"/>
    <w:rsid w:val="004F073B"/>
    <w:rsid w:val="004F21C2"/>
    <w:rsid w:val="004F2414"/>
    <w:rsid w:val="004F2CCF"/>
    <w:rsid w:val="004F306A"/>
    <w:rsid w:val="004F4E18"/>
    <w:rsid w:val="004F5CBE"/>
    <w:rsid w:val="00512147"/>
    <w:rsid w:val="0053133D"/>
    <w:rsid w:val="00533D70"/>
    <w:rsid w:val="005413DA"/>
    <w:rsid w:val="0054386B"/>
    <w:rsid w:val="005458B5"/>
    <w:rsid w:val="0055389D"/>
    <w:rsid w:val="00555AF6"/>
    <w:rsid w:val="0057056E"/>
    <w:rsid w:val="0057270D"/>
    <w:rsid w:val="00580708"/>
    <w:rsid w:val="0058170A"/>
    <w:rsid w:val="00581F78"/>
    <w:rsid w:val="00587A52"/>
    <w:rsid w:val="005925D8"/>
    <w:rsid w:val="005955DA"/>
    <w:rsid w:val="005976BF"/>
    <w:rsid w:val="005B59F0"/>
    <w:rsid w:val="005C4829"/>
    <w:rsid w:val="005C4C4B"/>
    <w:rsid w:val="005D4679"/>
    <w:rsid w:val="005E2110"/>
    <w:rsid w:val="00601836"/>
    <w:rsid w:val="006066E2"/>
    <w:rsid w:val="00610032"/>
    <w:rsid w:val="00613E38"/>
    <w:rsid w:val="00615237"/>
    <w:rsid w:val="006212AA"/>
    <w:rsid w:val="006300F9"/>
    <w:rsid w:val="00636207"/>
    <w:rsid w:val="00637FB0"/>
    <w:rsid w:val="00646E91"/>
    <w:rsid w:val="00647BFD"/>
    <w:rsid w:val="00663D0A"/>
    <w:rsid w:val="0067243E"/>
    <w:rsid w:val="006749EB"/>
    <w:rsid w:val="00676554"/>
    <w:rsid w:val="00691F37"/>
    <w:rsid w:val="006971AF"/>
    <w:rsid w:val="006A2025"/>
    <w:rsid w:val="006A383A"/>
    <w:rsid w:val="006B3154"/>
    <w:rsid w:val="006B3E44"/>
    <w:rsid w:val="006B537E"/>
    <w:rsid w:val="006B6F42"/>
    <w:rsid w:val="006B6F9B"/>
    <w:rsid w:val="006C7DBB"/>
    <w:rsid w:val="006D21FF"/>
    <w:rsid w:val="006D3417"/>
    <w:rsid w:val="006D4799"/>
    <w:rsid w:val="006E0459"/>
    <w:rsid w:val="006E2E35"/>
    <w:rsid w:val="006F2FDF"/>
    <w:rsid w:val="006F4051"/>
    <w:rsid w:val="006F46AA"/>
    <w:rsid w:val="006F483E"/>
    <w:rsid w:val="00700414"/>
    <w:rsid w:val="007012F1"/>
    <w:rsid w:val="007123C1"/>
    <w:rsid w:val="007169EA"/>
    <w:rsid w:val="00727B7B"/>
    <w:rsid w:val="0073207F"/>
    <w:rsid w:val="00732C41"/>
    <w:rsid w:val="007351D1"/>
    <w:rsid w:val="00735EF9"/>
    <w:rsid w:val="00750C06"/>
    <w:rsid w:val="00751A75"/>
    <w:rsid w:val="00752E75"/>
    <w:rsid w:val="0075689F"/>
    <w:rsid w:val="007625E9"/>
    <w:rsid w:val="00772927"/>
    <w:rsid w:val="007870A0"/>
    <w:rsid w:val="00796ABF"/>
    <w:rsid w:val="007A27F3"/>
    <w:rsid w:val="007A5A89"/>
    <w:rsid w:val="007B1CA1"/>
    <w:rsid w:val="007B3823"/>
    <w:rsid w:val="007B4F43"/>
    <w:rsid w:val="007C5009"/>
    <w:rsid w:val="007C7957"/>
    <w:rsid w:val="007D5FD2"/>
    <w:rsid w:val="007E126E"/>
    <w:rsid w:val="007E4365"/>
    <w:rsid w:val="007E68A4"/>
    <w:rsid w:val="007F3CE7"/>
    <w:rsid w:val="007F48A9"/>
    <w:rsid w:val="007F7356"/>
    <w:rsid w:val="00804F9E"/>
    <w:rsid w:val="00805164"/>
    <w:rsid w:val="00806546"/>
    <w:rsid w:val="00806903"/>
    <w:rsid w:val="00811C96"/>
    <w:rsid w:val="00815E1E"/>
    <w:rsid w:val="00817303"/>
    <w:rsid w:val="00820FC2"/>
    <w:rsid w:val="00833CBF"/>
    <w:rsid w:val="008360BE"/>
    <w:rsid w:val="00855422"/>
    <w:rsid w:val="00863E57"/>
    <w:rsid w:val="008676F7"/>
    <w:rsid w:val="00894E7F"/>
    <w:rsid w:val="008A60F0"/>
    <w:rsid w:val="008B2C63"/>
    <w:rsid w:val="008B4D5D"/>
    <w:rsid w:val="008B5317"/>
    <w:rsid w:val="008C1366"/>
    <w:rsid w:val="008C392D"/>
    <w:rsid w:val="008D1333"/>
    <w:rsid w:val="008D52D1"/>
    <w:rsid w:val="008E0110"/>
    <w:rsid w:val="008E092D"/>
    <w:rsid w:val="008E1CDB"/>
    <w:rsid w:val="008F4E5B"/>
    <w:rsid w:val="008F5175"/>
    <w:rsid w:val="008F59BD"/>
    <w:rsid w:val="008F5D51"/>
    <w:rsid w:val="009047CE"/>
    <w:rsid w:val="00904EAC"/>
    <w:rsid w:val="00906BBA"/>
    <w:rsid w:val="00915A2F"/>
    <w:rsid w:val="00921A9D"/>
    <w:rsid w:val="0092402D"/>
    <w:rsid w:val="009328EE"/>
    <w:rsid w:val="00945F11"/>
    <w:rsid w:val="00950C76"/>
    <w:rsid w:val="00954908"/>
    <w:rsid w:val="00960B9D"/>
    <w:rsid w:val="00961F93"/>
    <w:rsid w:val="00965A55"/>
    <w:rsid w:val="00975189"/>
    <w:rsid w:val="00977A65"/>
    <w:rsid w:val="009818BA"/>
    <w:rsid w:val="00983EB4"/>
    <w:rsid w:val="00990168"/>
    <w:rsid w:val="009928FC"/>
    <w:rsid w:val="00995262"/>
    <w:rsid w:val="009A29A0"/>
    <w:rsid w:val="009B1D48"/>
    <w:rsid w:val="009B6E6C"/>
    <w:rsid w:val="009C40E3"/>
    <w:rsid w:val="009D00CB"/>
    <w:rsid w:val="009D3FCC"/>
    <w:rsid w:val="009D58AE"/>
    <w:rsid w:val="009E1F83"/>
    <w:rsid w:val="009E3462"/>
    <w:rsid w:val="009F6520"/>
    <w:rsid w:val="009F73EF"/>
    <w:rsid w:val="00A06B22"/>
    <w:rsid w:val="00A12D2F"/>
    <w:rsid w:val="00A14E7F"/>
    <w:rsid w:val="00A26F6E"/>
    <w:rsid w:val="00A30C11"/>
    <w:rsid w:val="00A31F17"/>
    <w:rsid w:val="00A32948"/>
    <w:rsid w:val="00A34901"/>
    <w:rsid w:val="00A35731"/>
    <w:rsid w:val="00A47CB6"/>
    <w:rsid w:val="00A51631"/>
    <w:rsid w:val="00A5245F"/>
    <w:rsid w:val="00A555BC"/>
    <w:rsid w:val="00A62CB8"/>
    <w:rsid w:val="00A67D73"/>
    <w:rsid w:val="00A71293"/>
    <w:rsid w:val="00A76ED2"/>
    <w:rsid w:val="00A80CED"/>
    <w:rsid w:val="00A81D51"/>
    <w:rsid w:val="00A822CD"/>
    <w:rsid w:val="00A82C9D"/>
    <w:rsid w:val="00A917B7"/>
    <w:rsid w:val="00A91D64"/>
    <w:rsid w:val="00A9434E"/>
    <w:rsid w:val="00A94AD0"/>
    <w:rsid w:val="00AA2623"/>
    <w:rsid w:val="00AB291A"/>
    <w:rsid w:val="00AB4F1F"/>
    <w:rsid w:val="00AB5AE6"/>
    <w:rsid w:val="00AC106F"/>
    <w:rsid w:val="00AC7163"/>
    <w:rsid w:val="00AC7A2C"/>
    <w:rsid w:val="00AE1BBA"/>
    <w:rsid w:val="00AE3218"/>
    <w:rsid w:val="00AF1216"/>
    <w:rsid w:val="00AF1611"/>
    <w:rsid w:val="00AF5BA9"/>
    <w:rsid w:val="00B1180D"/>
    <w:rsid w:val="00B133B5"/>
    <w:rsid w:val="00B13AD9"/>
    <w:rsid w:val="00B203E3"/>
    <w:rsid w:val="00B23203"/>
    <w:rsid w:val="00B2373A"/>
    <w:rsid w:val="00B31061"/>
    <w:rsid w:val="00B40822"/>
    <w:rsid w:val="00B40D3A"/>
    <w:rsid w:val="00B424A1"/>
    <w:rsid w:val="00B43C89"/>
    <w:rsid w:val="00B53B1C"/>
    <w:rsid w:val="00B66C8A"/>
    <w:rsid w:val="00B66DC2"/>
    <w:rsid w:val="00B77C07"/>
    <w:rsid w:val="00B815BA"/>
    <w:rsid w:val="00B84429"/>
    <w:rsid w:val="00B857BA"/>
    <w:rsid w:val="00BA1085"/>
    <w:rsid w:val="00BA1288"/>
    <w:rsid w:val="00BC54EC"/>
    <w:rsid w:val="00BC5591"/>
    <w:rsid w:val="00BC6626"/>
    <w:rsid w:val="00BC6C71"/>
    <w:rsid w:val="00BC7113"/>
    <w:rsid w:val="00BD0808"/>
    <w:rsid w:val="00BD20C0"/>
    <w:rsid w:val="00BF18FD"/>
    <w:rsid w:val="00BF395C"/>
    <w:rsid w:val="00BF639A"/>
    <w:rsid w:val="00BF67AD"/>
    <w:rsid w:val="00C171D6"/>
    <w:rsid w:val="00C21DA1"/>
    <w:rsid w:val="00C2612A"/>
    <w:rsid w:val="00C32A34"/>
    <w:rsid w:val="00C32D52"/>
    <w:rsid w:val="00C41773"/>
    <w:rsid w:val="00C444B3"/>
    <w:rsid w:val="00C5599C"/>
    <w:rsid w:val="00C56534"/>
    <w:rsid w:val="00C574DE"/>
    <w:rsid w:val="00C60E48"/>
    <w:rsid w:val="00C61EEA"/>
    <w:rsid w:val="00C67FBC"/>
    <w:rsid w:val="00C71177"/>
    <w:rsid w:val="00C8347C"/>
    <w:rsid w:val="00C83D41"/>
    <w:rsid w:val="00C943CC"/>
    <w:rsid w:val="00C948FF"/>
    <w:rsid w:val="00C95B8D"/>
    <w:rsid w:val="00CA0FE2"/>
    <w:rsid w:val="00CA5F6F"/>
    <w:rsid w:val="00CB0DD6"/>
    <w:rsid w:val="00CB2738"/>
    <w:rsid w:val="00CB3C75"/>
    <w:rsid w:val="00CB580D"/>
    <w:rsid w:val="00CC3817"/>
    <w:rsid w:val="00CE7D80"/>
    <w:rsid w:val="00CF06E3"/>
    <w:rsid w:val="00CF297B"/>
    <w:rsid w:val="00CF473F"/>
    <w:rsid w:val="00D0372B"/>
    <w:rsid w:val="00D03BC8"/>
    <w:rsid w:val="00D110D3"/>
    <w:rsid w:val="00D17DFE"/>
    <w:rsid w:val="00D204C5"/>
    <w:rsid w:val="00D23E47"/>
    <w:rsid w:val="00D24769"/>
    <w:rsid w:val="00D37F0D"/>
    <w:rsid w:val="00D47BAA"/>
    <w:rsid w:val="00D51010"/>
    <w:rsid w:val="00D56356"/>
    <w:rsid w:val="00D62521"/>
    <w:rsid w:val="00D6537F"/>
    <w:rsid w:val="00D6602E"/>
    <w:rsid w:val="00D71B17"/>
    <w:rsid w:val="00D726AF"/>
    <w:rsid w:val="00D80C9C"/>
    <w:rsid w:val="00D82C1E"/>
    <w:rsid w:val="00D82F89"/>
    <w:rsid w:val="00DA2555"/>
    <w:rsid w:val="00DA31DC"/>
    <w:rsid w:val="00DA43CB"/>
    <w:rsid w:val="00DB5E85"/>
    <w:rsid w:val="00DB6725"/>
    <w:rsid w:val="00DC48B4"/>
    <w:rsid w:val="00DC5022"/>
    <w:rsid w:val="00DD2698"/>
    <w:rsid w:val="00DD28E2"/>
    <w:rsid w:val="00DD2D1C"/>
    <w:rsid w:val="00DD5FE7"/>
    <w:rsid w:val="00DE5B1B"/>
    <w:rsid w:val="00DE6200"/>
    <w:rsid w:val="00DE68B8"/>
    <w:rsid w:val="00DF6E47"/>
    <w:rsid w:val="00DF7010"/>
    <w:rsid w:val="00E22F70"/>
    <w:rsid w:val="00E30FD3"/>
    <w:rsid w:val="00E32D31"/>
    <w:rsid w:val="00E347DD"/>
    <w:rsid w:val="00E41D41"/>
    <w:rsid w:val="00E45559"/>
    <w:rsid w:val="00E473E2"/>
    <w:rsid w:val="00E51EE0"/>
    <w:rsid w:val="00E55B75"/>
    <w:rsid w:val="00E715E1"/>
    <w:rsid w:val="00E73B81"/>
    <w:rsid w:val="00E85F4A"/>
    <w:rsid w:val="00E86F1E"/>
    <w:rsid w:val="00E90A9F"/>
    <w:rsid w:val="00E935FF"/>
    <w:rsid w:val="00E95D6D"/>
    <w:rsid w:val="00EA1550"/>
    <w:rsid w:val="00EA2046"/>
    <w:rsid w:val="00EB49B8"/>
    <w:rsid w:val="00EB587C"/>
    <w:rsid w:val="00EC0F39"/>
    <w:rsid w:val="00EC415A"/>
    <w:rsid w:val="00EE2F12"/>
    <w:rsid w:val="00EE4A0A"/>
    <w:rsid w:val="00F012ED"/>
    <w:rsid w:val="00F1336E"/>
    <w:rsid w:val="00F15567"/>
    <w:rsid w:val="00F22659"/>
    <w:rsid w:val="00F23CEC"/>
    <w:rsid w:val="00F269AF"/>
    <w:rsid w:val="00F2762B"/>
    <w:rsid w:val="00F30A2B"/>
    <w:rsid w:val="00F30D5C"/>
    <w:rsid w:val="00F3204E"/>
    <w:rsid w:val="00F3560D"/>
    <w:rsid w:val="00F35B11"/>
    <w:rsid w:val="00F3776B"/>
    <w:rsid w:val="00F37979"/>
    <w:rsid w:val="00F41E1B"/>
    <w:rsid w:val="00F443CB"/>
    <w:rsid w:val="00F44699"/>
    <w:rsid w:val="00F45D60"/>
    <w:rsid w:val="00F505C9"/>
    <w:rsid w:val="00F5118C"/>
    <w:rsid w:val="00F5172B"/>
    <w:rsid w:val="00F544B7"/>
    <w:rsid w:val="00F54510"/>
    <w:rsid w:val="00F61D2C"/>
    <w:rsid w:val="00F75DE7"/>
    <w:rsid w:val="00F7741F"/>
    <w:rsid w:val="00F81B97"/>
    <w:rsid w:val="00F87E8C"/>
    <w:rsid w:val="00F91519"/>
    <w:rsid w:val="00F9222F"/>
    <w:rsid w:val="00F92C71"/>
    <w:rsid w:val="00F93AF2"/>
    <w:rsid w:val="00F9433B"/>
    <w:rsid w:val="00F97AD9"/>
    <w:rsid w:val="00F97D9F"/>
    <w:rsid w:val="00FA2A28"/>
    <w:rsid w:val="00FA42A9"/>
    <w:rsid w:val="00FA5440"/>
    <w:rsid w:val="00FA5757"/>
    <w:rsid w:val="00FB3DF4"/>
    <w:rsid w:val="00FB4A5B"/>
    <w:rsid w:val="00FB4E14"/>
    <w:rsid w:val="00FB622C"/>
    <w:rsid w:val="00FD055A"/>
    <w:rsid w:val="00FD1F02"/>
    <w:rsid w:val="00FD2CDB"/>
    <w:rsid w:val="00FD7BAB"/>
    <w:rsid w:val="00FE0E60"/>
    <w:rsid w:val="00FF4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27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7F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20275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27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7F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20275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2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6378</dc:creator>
  <cp:lastModifiedBy>E756378</cp:lastModifiedBy>
  <cp:revision>1</cp:revision>
  <dcterms:created xsi:type="dcterms:W3CDTF">2026-04-24T06:05:00Z</dcterms:created>
  <dcterms:modified xsi:type="dcterms:W3CDTF">2026-04-24T06:27:00Z</dcterms:modified>
</cp:coreProperties>
</file>